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4099A" w14:textId="1ED201C5" w:rsidR="00CB01E7" w:rsidRDefault="00405A72" w:rsidP="00DA613B">
      <w:pPr>
        <w:pStyle w:val="Kop2"/>
        <w:rPr>
          <w:lang w:val="en-US"/>
        </w:rPr>
      </w:pPr>
      <w:r w:rsidRPr="00405A72">
        <w:rPr>
          <w:lang w:val="en-US"/>
        </w:rPr>
        <w:t xml:space="preserve">Appendix </w:t>
      </w:r>
      <w:r w:rsidR="00A01165">
        <w:rPr>
          <w:lang w:val="en-US"/>
        </w:rPr>
        <w:t>B</w:t>
      </w:r>
      <w:r w:rsidRPr="00405A72">
        <w:rPr>
          <w:lang w:val="en-US"/>
        </w:rPr>
        <w:t>, Cross-tab analysis</w:t>
      </w:r>
      <w:r>
        <w:rPr>
          <w:lang w:val="en-US"/>
        </w:rPr>
        <w:t xml:space="preserve"> tables.</w:t>
      </w:r>
    </w:p>
    <w:p w14:paraId="37E3C1C0" w14:textId="11E792EF" w:rsidR="00A64582" w:rsidRPr="0073611C" w:rsidRDefault="0073611C">
      <w:pPr>
        <w:rPr>
          <w:lang w:val="en-US"/>
        </w:rPr>
      </w:pPr>
      <w:r w:rsidRPr="0073611C">
        <w:rPr>
          <w:lang w:val="en-US"/>
        </w:rPr>
        <w:t>Table 1. Frequency of learning mechanisms, transfer types, and model typ</w:t>
      </w:r>
      <w:r w:rsidR="00856563">
        <w:rPr>
          <w:lang w:val="en-US"/>
        </w:rPr>
        <w:t>es</w:t>
      </w:r>
      <w:r w:rsidRPr="0073611C">
        <w:rPr>
          <w:lang w:val="en-US"/>
        </w:rPr>
        <w:t xml:space="preserve"> (N</w:t>
      </w:r>
      <w:r>
        <w:rPr>
          <w:lang w:val="en-US"/>
        </w:rPr>
        <w:t xml:space="preserve"> </w:t>
      </w:r>
      <w:r w:rsidRPr="0073611C">
        <w:rPr>
          <w:lang w:val="en-US"/>
        </w:rPr>
        <w:t>= 3</w:t>
      </w:r>
      <w:r w:rsidR="00936C28">
        <w:rPr>
          <w:lang w:val="en-US"/>
        </w:rPr>
        <w:t>3</w:t>
      </w:r>
      <w:r w:rsidRPr="0073611C">
        <w:rPr>
          <w:lang w:val="en-US"/>
        </w:rPr>
        <w:t>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118"/>
      </w:tblGrid>
      <w:tr w:rsidR="004D0A6C" w14:paraId="12C92500" w14:textId="77777777" w:rsidTr="002212CD">
        <w:tc>
          <w:tcPr>
            <w:tcW w:w="3256" w:type="dxa"/>
          </w:tcPr>
          <w:p w14:paraId="666F69D1" w14:textId="4B54850E" w:rsidR="004D0A6C" w:rsidRDefault="004D0A6C" w:rsidP="005829C2">
            <w:pPr>
              <w:rPr>
                <w:lang w:val="en-US"/>
              </w:rPr>
            </w:pPr>
            <w:r>
              <w:rPr>
                <w:lang w:val="en-US"/>
              </w:rPr>
              <w:t>Category</w:t>
            </w:r>
          </w:p>
        </w:tc>
        <w:tc>
          <w:tcPr>
            <w:tcW w:w="3118" w:type="dxa"/>
          </w:tcPr>
          <w:p w14:paraId="5B3B7375" w14:textId="61D0B222" w:rsidR="004D0A6C" w:rsidRDefault="004D0A6C" w:rsidP="005829C2">
            <w:pPr>
              <w:rPr>
                <w:lang w:val="en-US"/>
              </w:rPr>
            </w:pPr>
            <w:r>
              <w:rPr>
                <w:lang w:val="en-US"/>
              </w:rPr>
              <w:t>Count</w:t>
            </w:r>
          </w:p>
        </w:tc>
      </w:tr>
      <w:tr w:rsidR="004D0A6C" w14:paraId="50A59E8F" w14:textId="77777777" w:rsidTr="002212CD">
        <w:tc>
          <w:tcPr>
            <w:tcW w:w="3256" w:type="dxa"/>
          </w:tcPr>
          <w:p w14:paraId="499D2E24" w14:textId="365A871B" w:rsidR="004D0A6C" w:rsidRDefault="004D0A6C" w:rsidP="005829C2">
            <w:pPr>
              <w:rPr>
                <w:lang w:val="en-US"/>
              </w:rPr>
            </w:pPr>
            <w:r>
              <w:rPr>
                <w:lang w:val="en-US"/>
              </w:rPr>
              <w:t>Learning mech</w:t>
            </w:r>
            <w:r w:rsidR="007E104B">
              <w:rPr>
                <w:lang w:val="en-US"/>
              </w:rPr>
              <w:t>anism</w:t>
            </w:r>
          </w:p>
        </w:tc>
        <w:tc>
          <w:tcPr>
            <w:tcW w:w="3118" w:type="dxa"/>
          </w:tcPr>
          <w:p w14:paraId="2DFFFD4F" w14:textId="77777777" w:rsidR="004D0A6C" w:rsidRDefault="004D0A6C" w:rsidP="005829C2">
            <w:pPr>
              <w:rPr>
                <w:lang w:val="en-US"/>
              </w:rPr>
            </w:pPr>
          </w:p>
        </w:tc>
      </w:tr>
      <w:tr w:rsidR="007E104B" w14:paraId="2B1408E2" w14:textId="77777777" w:rsidTr="002212CD">
        <w:tc>
          <w:tcPr>
            <w:tcW w:w="3256" w:type="dxa"/>
          </w:tcPr>
          <w:p w14:paraId="7CC0AC23" w14:textId="72D1ED26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Identification</w:t>
            </w:r>
          </w:p>
        </w:tc>
        <w:tc>
          <w:tcPr>
            <w:tcW w:w="3118" w:type="dxa"/>
          </w:tcPr>
          <w:p w14:paraId="0698B2E7" w14:textId="7A83AEAE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E104B" w14:paraId="0BDF7113" w14:textId="77777777" w:rsidTr="002212CD">
        <w:tc>
          <w:tcPr>
            <w:tcW w:w="3256" w:type="dxa"/>
          </w:tcPr>
          <w:p w14:paraId="3AA58C16" w14:textId="28D14E5C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Coordination</w:t>
            </w:r>
          </w:p>
        </w:tc>
        <w:tc>
          <w:tcPr>
            <w:tcW w:w="3118" w:type="dxa"/>
          </w:tcPr>
          <w:p w14:paraId="7BFBF47E" w14:textId="00B7F0B9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7E104B" w14:paraId="06AF0845" w14:textId="77777777" w:rsidTr="002212CD">
        <w:tc>
          <w:tcPr>
            <w:tcW w:w="3256" w:type="dxa"/>
          </w:tcPr>
          <w:p w14:paraId="730EDBC7" w14:textId="65EF91F1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Reflection</w:t>
            </w:r>
          </w:p>
        </w:tc>
        <w:tc>
          <w:tcPr>
            <w:tcW w:w="3118" w:type="dxa"/>
          </w:tcPr>
          <w:p w14:paraId="1C125762" w14:textId="7A647D85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8214B">
              <w:rPr>
                <w:lang w:val="en-US"/>
              </w:rPr>
              <w:t>2</w:t>
            </w:r>
          </w:p>
        </w:tc>
      </w:tr>
      <w:tr w:rsidR="007E104B" w14:paraId="491E6D91" w14:textId="77777777" w:rsidTr="002212CD">
        <w:tc>
          <w:tcPr>
            <w:tcW w:w="3256" w:type="dxa"/>
          </w:tcPr>
          <w:p w14:paraId="03DD055A" w14:textId="5001205C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Transformation</w:t>
            </w:r>
          </w:p>
        </w:tc>
        <w:tc>
          <w:tcPr>
            <w:tcW w:w="3118" w:type="dxa"/>
          </w:tcPr>
          <w:p w14:paraId="51230FB5" w14:textId="6E022CCD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7E104B" w14:paraId="3AB920AE" w14:textId="77777777" w:rsidTr="002212CD">
        <w:tc>
          <w:tcPr>
            <w:tcW w:w="3256" w:type="dxa"/>
          </w:tcPr>
          <w:p w14:paraId="05D4B216" w14:textId="62973026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Transfer type</w:t>
            </w:r>
          </w:p>
        </w:tc>
        <w:tc>
          <w:tcPr>
            <w:tcW w:w="3118" w:type="dxa"/>
          </w:tcPr>
          <w:p w14:paraId="4BC0B3A8" w14:textId="77777777" w:rsidR="007E104B" w:rsidRDefault="007E104B" w:rsidP="007E104B">
            <w:pPr>
              <w:rPr>
                <w:lang w:val="en-US"/>
              </w:rPr>
            </w:pPr>
          </w:p>
        </w:tc>
      </w:tr>
      <w:tr w:rsidR="007E104B" w14:paraId="2D405BDA" w14:textId="77777777" w:rsidTr="002212CD">
        <w:tc>
          <w:tcPr>
            <w:tcW w:w="3256" w:type="dxa"/>
          </w:tcPr>
          <w:p w14:paraId="6B277538" w14:textId="43C182BA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Figural</w:t>
            </w:r>
          </w:p>
        </w:tc>
        <w:tc>
          <w:tcPr>
            <w:tcW w:w="3118" w:type="dxa"/>
          </w:tcPr>
          <w:p w14:paraId="63C8E685" w14:textId="7A6BC94F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74665">
              <w:rPr>
                <w:lang w:val="en-US"/>
              </w:rPr>
              <w:t>4</w:t>
            </w:r>
          </w:p>
        </w:tc>
      </w:tr>
      <w:tr w:rsidR="007E104B" w14:paraId="595DF9CA" w14:textId="77777777" w:rsidTr="002212CD">
        <w:tc>
          <w:tcPr>
            <w:tcW w:w="3256" w:type="dxa"/>
          </w:tcPr>
          <w:p w14:paraId="19108461" w14:textId="12387577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Literal</w:t>
            </w:r>
          </w:p>
        </w:tc>
        <w:tc>
          <w:tcPr>
            <w:tcW w:w="3118" w:type="dxa"/>
          </w:tcPr>
          <w:p w14:paraId="29B329F9" w14:textId="55BA4EB4" w:rsidR="007E104B" w:rsidRDefault="00574665" w:rsidP="007E104B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7E104B" w14:paraId="0A0CFDE5" w14:textId="77777777" w:rsidTr="002212CD">
        <w:tc>
          <w:tcPr>
            <w:tcW w:w="3256" w:type="dxa"/>
          </w:tcPr>
          <w:p w14:paraId="0544AD67" w14:textId="65825B46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Model type (primary)</w:t>
            </w:r>
          </w:p>
        </w:tc>
        <w:tc>
          <w:tcPr>
            <w:tcW w:w="3118" w:type="dxa"/>
          </w:tcPr>
          <w:p w14:paraId="36BCF4ED" w14:textId="77777777" w:rsidR="007E104B" w:rsidRDefault="007E104B" w:rsidP="007E104B">
            <w:pPr>
              <w:rPr>
                <w:lang w:val="en-US"/>
              </w:rPr>
            </w:pPr>
          </w:p>
        </w:tc>
      </w:tr>
      <w:tr w:rsidR="007E104B" w14:paraId="3460E33F" w14:textId="77777777" w:rsidTr="002212CD">
        <w:tc>
          <w:tcPr>
            <w:tcW w:w="3256" w:type="dxa"/>
          </w:tcPr>
          <w:p w14:paraId="58A8DA56" w14:textId="7856B08E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Structural</w:t>
            </w:r>
          </w:p>
        </w:tc>
        <w:tc>
          <w:tcPr>
            <w:tcW w:w="3118" w:type="dxa"/>
          </w:tcPr>
          <w:p w14:paraId="60CD05B5" w14:textId="30C02BF3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7E104B" w14:paraId="52B30347" w14:textId="77777777" w:rsidTr="002212CD">
        <w:tc>
          <w:tcPr>
            <w:tcW w:w="3256" w:type="dxa"/>
          </w:tcPr>
          <w:p w14:paraId="03FAB059" w14:textId="5762E690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Causal</w:t>
            </w:r>
          </w:p>
        </w:tc>
        <w:tc>
          <w:tcPr>
            <w:tcW w:w="3118" w:type="dxa"/>
          </w:tcPr>
          <w:p w14:paraId="434BEC3F" w14:textId="083401A0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7E104B" w14:paraId="7C8543E7" w14:textId="77777777" w:rsidTr="002212CD">
        <w:tc>
          <w:tcPr>
            <w:tcW w:w="3256" w:type="dxa"/>
          </w:tcPr>
          <w:p w14:paraId="3891A531" w14:textId="4E2F0C66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Relational</w:t>
            </w:r>
          </w:p>
        </w:tc>
        <w:tc>
          <w:tcPr>
            <w:tcW w:w="3118" w:type="dxa"/>
          </w:tcPr>
          <w:p w14:paraId="467B1FF1" w14:textId="03C62777" w:rsidR="007E104B" w:rsidRDefault="00E8190E" w:rsidP="007E104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7E104B" w14:paraId="4DB0292D" w14:textId="77777777" w:rsidTr="002212CD">
        <w:tc>
          <w:tcPr>
            <w:tcW w:w="3256" w:type="dxa"/>
          </w:tcPr>
          <w:p w14:paraId="1F8AEF94" w14:textId="35177F2A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Procedural</w:t>
            </w:r>
          </w:p>
        </w:tc>
        <w:tc>
          <w:tcPr>
            <w:tcW w:w="3118" w:type="dxa"/>
          </w:tcPr>
          <w:p w14:paraId="3015C194" w14:textId="6176458C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E104B" w14:paraId="7D975171" w14:textId="77777777" w:rsidTr="002212CD">
        <w:tc>
          <w:tcPr>
            <w:tcW w:w="3256" w:type="dxa"/>
          </w:tcPr>
          <w:p w14:paraId="30272726" w14:textId="632827F9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Model type (secondary)</w:t>
            </w:r>
          </w:p>
        </w:tc>
        <w:tc>
          <w:tcPr>
            <w:tcW w:w="3118" w:type="dxa"/>
          </w:tcPr>
          <w:p w14:paraId="69159F90" w14:textId="77777777" w:rsidR="007E104B" w:rsidRDefault="007E104B" w:rsidP="007E104B">
            <w:pPr>
              <w:rPr>
                <w:lang w:val="en-US"/>
              </w:rPr>
            </w:pPr>
          </w:p>
        </w:tc>
      </w:tr>
      <w:tr w:rsidR="007E104B" w14:paraId="4D2A90A0" w14:textId="77777777" w:rsidTr="002212CD">
        <w:tc>
          <w:tcPr>
            <w:tcW w:w="3256" w:type="dxa"/>
          </w:tcPr>
          <w:p w14:paraId="311C5F1A" w14:textId="76762A77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Structural</w:t>
            </w:r>
          </w:p>
        </w:tc>
        <w:tc>
          <w:tcPr>
            <w:tcW w:w="3118" w:type="dxa"/>
          </w:tcPr>
          <w:p w14:paraId="28793673" w14:textId="6AE5610D" w:rsidR="007E104B" w:rsidRDefault="005E4E72" w:rsidP="007E104B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7E104B" w14:paraId="2359DF25" w14:textId="77777777" w:rsidTr="002212CD">
        <w:tc>
          <w:tcPr>
            <w:tcW w:w="3256" w:type="dxa"/>
          </w:tcPr>
          <w:p w14:paraId="74FB2276" w14:textId="2E48102B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Causal</w:t>
            </w:r>
          </w:p>
        </w:tc>
        <w:tc>
          <w:tcPr>
            <w:tcW w:w="3118" w:type="dxa"/>
          </w:tcPr>
          <w:p w14:paraId="61660EFD" w14:textId="1BCB77C2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7E104B" w14:paraId="1FC30AF4" w14:textId="77777777" w:rsidTr="002212CD">
        <w:tc>
          <w:tcPr>
            <w:tcW w:w="3256" w:type="dxa"/>
          </w:tcPr>
          <w:p w14:paraId="49D2631C" w14:textId="1DA0FBB1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Relational</w:t>
            </w:r>
          </w:p>
        </w:tc>
        <w:tc>
          <w:tcPr>
            <w:tcW w:w="3118" w:type="dxa"/>
          </w:tcPr>
          <w:p w14:paraId="27310CC1" w14:textId="67BE00E0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7E104B" w14:paraId="4727579E" w14:textId="77777777" w:rsidTr="002212CD">
        <w:tc>
          <w:tcPr>
            <w:tcW w:w="3256" w:type="dxa"/>
          </w:tcPr>
          <w:p w14:paraId="5F1B571D" w14:textId="43E48660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Procedural</w:t>
            </w:r>
          </w:p>
        </w:tc>
        <w:tc>
          <w:tcPr>
            <w:tcW w:w="3118" w:type="dxa"/>
          </w:tcPr>
          <w:p w14:paraId="36E9EC9F" w14:textId="7F348270" w:rsidR="007E104B" w:rsidRDefault="007E104B" w:rsidP="007E104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</w:tbl>
    <w:p w14:paraId="041E2660" w14:textId="77777777" w:rsidR="00CB01E7" w:rsidRDefault="00CB01E7">
      <w:pPr>
        <w:rPr>
          <w:lang w:val="en-US"/>
        </w:rPr>
      </w:pPr>
    </w:p>
    <w:p w14:paraId="4665B425" w14:textId="77777777" w:rsidR="00DA613B" w:rsidRDefault="00DA613B">
      <w:pPr>
        <w:rPr>
          <w:lang w:val="en-US"/>
        </w:rPr>
      </w:pPr>
    </w:p>
    <w:p w14:paraId="5500E188" w14:textId="63ADC7BA" w:rsidR="00873C65" w:rsidRPr="00CB01E7" w:rsidRDefault="00CB01E7">
      <w:pPr>
        <w:rPr>
          <w:lang w:val="en-US"/>
        </w:rPr>
      </w:pPr>
      <w:r w:rsidRPr="00CB01E7">
        <w:rPr>
          <w:lang w:val="en-US"/>
        </w:rPr>
        <w:t>Table 2. Cross-tabulation of primary and secondary model of reality types</w:t>
      </w:r>
      <w:r w:rsidR="00936C28">
        <w:rPr>
          <w:lang w:val="en-US"/>
        </w:rPr>
        <w:t xml:space="preserve"> (N = 33)</w:t>
      </w:r>
      <w:r w:rsidRPr="00CB01E7">
        <w:rPr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1688"/>
        <w:gridCol w:w="1804"/>
      </w:tblGrid>
      <w:tr w:rsidR="00873C65" w14:paraId="6016E1BB" w14:textId="77777777" w:rsidTr="002212CD">
        <w:tc>
          <w:tcPr>
            <w:tcW w:w="1980" w:type="dxa"/>
          </w:tcPr>
          <w:p w14:paraId="56852A2F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Model type</w:t>
            </w:r>
          </w:p>
        </w:tc>
        <w:tc>
          <w:tcPr>
            <w:tcW w:w="1701" w:type="dxa"/>
          </w:tcPr>
          <w:p w14:paraId="4DB04183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Structural</w:t>
            </w:r>
          </w:p>
        </w:tc>
        <w:tc>
          <w:tcPr>
            <w:tcW w:w="1843" w:type="dxa"/>
          </w:tcPr>
          <w:p w14:paraId="7DCE22C4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Causal</w:t>
            </w:r>
          </w:p>
        </w:tc>
        <w:tc>
          <w:tcPr>
            <w:tcW w:w="1688" w:type="dxa"/>
          </w:tcPr>
          <w:p w14:paraId="6818B3C9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Relational</w:t>
            </w:r>
          </w:p>
        </w:tc>
        <w:tc>
          <w:tcPr>
            <w:tcW w:w="1804" w:type="dxa"/>
          </w:tcPr>
          <w:p w14:paraId="16B60628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Procedural</w:t>
            </w:r>
          </w:p>
        </w:tc>
      </w:tr>
      <w:tr w:rsidR="00873C65" w14:paraId="2BF7CBFF" w14:textId="77777777" w:rsidTr="002212CD">
        <w:tc>
          <w:tcPr>
            <w:tcW w:w="1980" w:type="dxa"/>
          </w:tcPr>
          <w:p w14:paraId="68DE9B6C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Structural</w:t>
            </w:r>
          </w:p>
        </w:tc>
        <w:tc>
          <w:tcPr>
            <w:tcW w:w="1701" w:type="dxa"/>
          </w:tcPr>
          <w:p w14:paraId="3EFD6BEE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43" w:type="dxa"/>
          </w:tcPr>
          <w:p w14:paraId="1B22604E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88" w:type="dxa"/>
          </w:tcPr>
          <w:p w14:paraId="10D557D2" w14:textId="0064497C" w:rsidR="00873C65" w:rsidRDefault="00E9067F" w:rsidP="00A8604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</w:tcPr>
          <w:p w14:paraId="6396D1B4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73C65" w14:paraId="0FDEE019" w14:textId="77777777" w:rsidTr="002212CD">
        <w:tc>
          <w:tcPr>
            <w:tcW w:w="1980" w:type="dxa"/>
          </w:tcPr>
          <w:p w14:paraId="5C59B4CD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Causal</w:t>
            </w:r>
          </w:p>
        </w:tc>
        <w:tc>
          <w:tcPr>
            <w:tcW w:w="1701" w:type="dxa"/>
          </w:tcPr>
          <w:p w14:paraId="7879FB07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7AA04495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88" w:type="dxa"/>
          </w:tcPr>
          <w:p w14:paraId="717410DF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</w:tcPr>
          <w:p w14:paraId="0CB827E3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73C65" w14:paraId="05DA446A" w14:textId="77777777" w:rsidTr="002212CD">
        <w:tc>
          <w:tcPr>
            <w:tcW w:w="1980" w:type="dxa"/>
          </w:tcPr>
          <w:p w14:paraId="7447CE22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Relational</w:t>
            </w:r>
          </w:p>
        </w:tc>
        <w:tc>
          <w:tcPr>
            <w:tcW w:w="1701" w:type="dxa"/>
          </w:tcPr>
          <w:p w14:paraId="01BBF141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22230AAE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88" w:type="dxa"/>
          </w:tcPr>
          <w:p w14:paraId="355D744E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04" w:type="dxa"/>
          </w:tcPr>
          <w:p w14:paraId="5D439C91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73C65" w14:paraId="475C7D0A" w14:textId="77777777" w:rsidTr="002212CD">
        <w:tc>
          <w:tcPr>
            <w:tcW w:w="1980" w:type="dxa"/>
          </w:tcPr>
          <w:p w14:paraId="217F52E7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Procedural</w:t>
            </w:r>
          </w:p>
        </w:tc>
        <w:tc>
          <w:tcPr>
            <w:tcW w:w="1701" w:type="dxa"/>
          </w:tcPr>
          <w:p w14:paraId="2C9C2AD5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14:paraId="7E23E8B8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88" w:type="dxa"/>
          </w:tcPr>
          <w:p w14:paraId="42A3D5A7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</w:tcPr>
          <w:p w14:paraId="2248366B" w14:textId="77777777" w:rsidR="00873C65" w:rsidRDefault="00873C65" w:rsidP="00A8604A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14:paraId="1A187C7F" w14:textId="77777777" w:rsidR="00CB01E7" w:rsidRDefault="00CB01E7">
      <w:pPr>
        <w:rPr>
          <w:lang w:val="en-US"/>
        </w:rPr>
      </w:pPr>
    </w:p>
    <w:p w14:paraId="55F264C3" w14:textId="77777777" w:rsidR="00DA613B" w:rsidRDefault="00DA613B">
      <w:pPr>
        <w:rPr>
          <w:lang w:val="en-US"/>
        </w:rPr>
      </w:pPr>
    </w:p>
    <w:p w14:paraId="196199B2" w14:textId="76D76AC9" w:rsidR="00356383" w:rsidRPr="00CB01E7" w:rsidRDefault="00CB01E7">
      <w:pPr>
        <w:rPr>
          <w:lang w:val="en-US"/>
        </w:rPr>
      </w:pPr>
      <w:r w:rsidRPr="00CB01E7">
        <w:rPr>
          <w:lang w:val="en-US"/>
        </w:rPr>
        <w:t>Table</w:t>
      </w:r>
      <w:r>
        <w:rPr>
          <w:lang w:val="en-US"/>
        </w:rPr>
        <w:t xml:space="preserve"> </w:t>
      </w:r>
      <w:r w:rsidRPr="00CB01E7">
        <w:rPr>
          <w:lang w:val="en-US"/>
        </w:rPr>
        <w:t>3. Cross-tabulation of primary model type and transfer type</w:t>
      </w:r>
      <w:r w:rsidR="00936C28">
        <w:rPr>
          <w:lang w:val="en-US"/>
        </w:rPr>
        <w:t xml:space="preserve"> (N = 33)</w:t>
      </w:r>
      <w:r w:rsidRPr="00CB01E7">
        <w:rPr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843"/>
      </w:tblGrid>
      <w:tr w:rsidR="00050BB9" w14:paraId="123B65E9" w14:textId="77777777" w:rsidTr="00DA613B">
        <w:tc>
          <w:tcPr>
            <w:tcW w:w="1980" w:type="dxa"/>
          </w:tcPr>
          <w:p w14:paraId="3CD4F96B" w14:textId="6437B08C" w:rsidR="00050BB9" w:rsidRDefault="006D0CCA">
            <w:pPr>
              <w:rPr>
                <w:lang w:val="en-US"/>
              </w:rPr>
            </w:pPr>
            <w:r>
              <w:rPr>
                <w:lang w:val="en-US"/>
              </w:rPr>
              <w:t>Transfer type</w:t>
            </w:r>
          </w:p>
        </w:tc>
        <w:tc>
          <w:tcPr>
            <w:tcW w:w="1701" w:type="dxa"/>
          </w:tcPr>
          <w:p w14:paraId="51714A99" w14:textId="511E3DF2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Literal</w:t>
            </w:r>
          </w:p>
        </w:tc>
        <w:tc>
          <w:tcPr>
            <w:tcW w:w="1843" w:type="dxa"/>
          </w:tcPr>
          <w:p w14:paraId="0247A96D" w14:textId="036DBCBC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Figural</w:t>
            </w:r>
          </w:p>
        </w:tc>
      </w:tr>
      <w:tr w:rsidR="00050BB9" w14:paraId="6BF81A6C" w14:textId="77777777" w:rsidTr="00DA613B">
        <w:tc>
          <w:tcPr>
            <w:tcW w:w="1980" w:type="dxa"/>
          </w:tcPr>
          <w:p w14:paraId="0BC14EAD" w14:textId="3C1F8AAF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Structural</w:t>
            </w:r>
          </w:p>
        </w:tc>
        <w:tc>
          <w:tcPr>
            <w:tcW w:w="1701" w:type="dxa"/>
          </w:tcPr>
          <w:p w14:paraId="11F401B7" w14:textId="23EE3AE9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14:paraId="58F28C2A" w14:textId="4EABC503" w:rsidR="00050BB9" w:rsidRDefault="00B4523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50BB9" w14:paraId="563A9DD4" w14:textId="77777777" w:rsidTr="00DA613B">
        <w:tc>
          <w:tcPr>
            <w:tcW w:w="1980" w:type="dxa"/>
          </w:tcPr>
          <w:p w14:paraId="281A820B" w14:textId="478C6067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Causal</w:t>
            </w:r>
          </w:p>
        </w:tc>
        <w:tc>
          <w:tcPr>
            <w:tcW w:w="1701" w:type="dxa"/>
          </w:tcPr>
          <w:p w14:paraId="1BFBAD8D" w14:textId="0556C27B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213DADA0" w14:textId="45ECEA2D" w:rsidR="00050BB9" w:rsidRDefault="00F94A3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50BB9" w14:paraId="2948F4D1" w14:textId="77777777" w:rsidTr="00DA613B">
        <w:tc>
          <w:tcPr>
            <w:tcW w:w="1980" w:type="dxa"/>
          </w:tcPr>
          <w:p w14:paraId="21C5AB87" w14:textId="05D4D883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Relational</w:t>
            </w:r>
          </w:p>
        </w:tc>
        <w:tc>
          <w:tcPr>
            <w:tcW w:w="1701" w:type="dxa"/>
          </w:tcPr>
          <w:p w14:paraId="375227E5" w14:textId="265F9B56" w:rsidR="00050BB9" w:rsidRDefault="00B4523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65D14B77" w14:textId="72E1D607" w:rsidR="00050BB9" w:rsidRDefault="00B4523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50BB9" w14:paraId="7C768078" w14:textId="77777777" w:rsidTr="00DA613B">
        <w:tc>
          <w:tcPr>
            <w:tcW w:w="1980" w:type="dxa"/>
          </w:tcPr>
          <w:p w14:paraId="6EE4AE92" w14:textId="55E48714" w:rsidR="00050BB9" w:rsidRDefault="00050BB9">
            <w:pPr>
              <w:rPr>
                <w:lang w:val="en-US"/>
              </w:rPr>
            </w:pPr>
            <w:r>
              <w:rPr>
                <w:lang w:val="en-US"/>
              </w:rPr>
              <w:t>Procedural</w:t>
            </w:r>
          </w:p>
        </w:tc>
        <w:tc>
          <w:tcPr>
            <w:tcW w:w="1701" w:type="dxa"/>
          </w:tcPr>
          <w:p w14:paraId="5609FD2A" w14:textId="3CD702B7" w:rsidR="00050BB9" w:rsidRDefault="00B4523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58422446" w14:textId="1F900378" w:rsidR="00050BB9" w:rsidRDefault="00B4523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7660D347" w14:textId="77777777" w:rsidR="00356383" w:rsidRPr="00405A72" w:rsidRDefault="00356383">
      <w:pPr>
        <w:rPr>
          <w:lang w:val="en-US"/>
        </w:rPr>
      </w:pPr>
    </w:p>
    <w:sectPr w:rsidR="00356383" w:rsidRPr="00405A72" w:rsidSect="00ED1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17E"/>
    <w:rsid w:val="00004905"/>
    <w:rsid w:val="00017403"/>
    <w:rsid w:val="00050BB9"/>
    <w:rsid w:val="00144916"/>
    <w:rsid w:val="002212CD"/>
    <w:rsid w:val="0031117E"/>
    <w:rsid w:val="003169E7"/>
    <w:rsid w:val="00356383"/>
    <w:rsid w:val="003661EA"/>
    <w:rsid w:val="00403DA4"/>
    <w:rsid w:val="00405A72"/>
    <w:rsid w:val="004141D8"/>
    <w:rsid w:val="00473973"/>
    <w:rsid w:val="004A697B"/>
    <w:rsid w:val="004D0A6C"/>
    <w:rsid w:val="00574665"/>
    <w:rsid w:val="005829C2"/>
    <w:rsid w:val="005E4E72"/>
    <w:rsid w:val="005F1D95"/>
    <w:rsid w:val="006D0CCA"/>
    <w:rsid w:val="0073611C"/>
    <w:rsid w:val="00753A4D"/>
    <w:rsid w:val="00766A9A"/>
    <w:rsid w:val="007E104B"/>
    <w:rsid w:val="00856563"/>
    <w:rsid w:val="00873C65"/>
    <w:rsid w:val="00936C28"/>
    <w:rsid w:val="00A01165"/>
    <w:rsid w:val="00A64582"/>
    <w:rsid w:val="00B424A9"/>
    <w:rsid w:val="00B4523D"/>
    <w:rsid w:val="00B8214B"/>
    <w:rsid w:val="00BB6333"/>
    <w:rsid w:val="00C0470E"/>
    <w:rsid w:val="00C91AEA"/>
    <w:rsid w:val="00CB01E7"/>
    <w:rsid w:val="00DA613B"/>
    <w:rsid w:val="00DE2BEB"/>
    <w:rsid w:val="00E64567"/>
    <w:rsid w:val="00E8190E"/>
    <w:rsid w:val="00E9067F"/>
    <w:rsid w:val="00ED18C9"/>
    <w:rsid w:val="00F9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FAE7AF"/>
  <w15:chartTrackingRefBased/>
  <w15:docId w15:val="{CF0BE4C7-9DDC-477F-85AA-C008740D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11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11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11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11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11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11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11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11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11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11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311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11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1117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1117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1117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1117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1117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111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11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11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11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11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11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1117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1117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1117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11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1117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1117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17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e Rooij</dc:creator>
  <cp:keywords/>
  <dc:description/>
  <cp:lastModifiedBy>Steven de Rooij</cp:lastModifiedBy>
  <cp:revision>30</cp:revision>
  <dcterms:created xsi:type="dcterms:W3CDTF">2025-12-11T13:10:00Z</dcterms:created>
  <dcterms:modified xsi:type="dcterms:W3CDTF">2025-12-17T08:48:00Z</dcterms:modified>
</cp:coreProperties>
</file>